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</w:t>
      </w:r>
      <w:r>
        <w:rPr/>
        <w:t>. Primer sets used</w:t>
      </w:r>
    </w:p>
    <w:tbl>
      <w:tblPr>
        <w:tblW w:w="13216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80"/>
        <w:gridCol w:w="1260"/>
        <w:gridCol w:w="796"/>
        <w:gridCol w:w="7636"/>
        <w:gridCol w:w="2444"/>
      </w:tblGrid>
      <w:tr>
        <w:trPr>
          <w:trHeight w:val="25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636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Forward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s (5'→3')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/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Revers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s (5'→3')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on</w:t>
            </w:r>
          </w:p>
        </w:tc>
      </w:tr>
      <w:tr>
        <w:trPr>
          <w:trHeight w:val="288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sulfi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in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TTTTCCAATATCCTCTCCCTTCT / TYGATGATGTYTTTGGAAGYATGA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 83:387910-38828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ATCCAATCCTACACCCAAAATTA / ATTGYGYYATAGAYAAAAGTGG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 83:390297-39062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GAGATAGYATYTTTGGAGGGTGA / CATRCATCTRTARCCTTTTTRCA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287: 356430-35670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RCCCATRTCATTTTTTRCAAAAA / GGAGGATAAYGTTGAAAAYGGT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287: 356670-35709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2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TAGAYGAYYATGGAGAGGATYAT / ARTCCTTTTCTCAACARCTTCAA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9: 234677-23498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3</w:t>
            </w:r>
            <w:r>
              <w:rPr>
                <w:rFonts w:cs="Arial" w:ascii="Arial" w:hAnsi="Arial"/>
                <w:i/>
                <w:sz w:val="18"/>
                <w:szCs w:val="18"/>
              </w:rPr>
              <w:t>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TCAATATCCTCCCCCTCCTATCT / AGGYTAAGGAAYAATATGATGGY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17: 1192783-1193180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ATRAACATRTTAATCACCTCAT / GGAYGATTTGTTTGTAAAYYATY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65: 446953-44724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1SR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GGATTGTYAAGYAGAAAGYA</w:t>
            </w:r>
            <w:r>
              <w:rPr>
                <w:rFonts w:cs="Arial" w:ascii="Arial" w:hAnsi="Arial"/>
                <w:sz w:val="18"/>
                <w:szCs w:val="18"/>
              </w:rPr>
              <w:t xml:space="preserve"> / </w:t>
            </w:r>
            <w:r>
              <w:rPr>
                <w:rFonts w:cs="Arial" w:ascii="Arial" w:hAnsi="Arial"/>
                <w:sz w:val="18"/>
                <w:szCs w:val="18"/>
              </w:rPr>
              <w:t>AACTTCATTTCATACAAACCCCC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: 49376-4968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TGTGGGATGTTGATAAAAGA / CCACCTACCTCATAAAATATTAC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: 49704-5005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  <w:bookmarkStart w:id="0" w:name="_Hlk203294562"/>
            <w:bookmarkStart w:id="1" w:name="OLE_LINK2"/>
            <w:bookmarkStart w:id="2" w:name="OLE_LINK1"/>
            <w:bookmarkStart w:id="3" w:name="_Hlk203294562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1SR</w:t>
            </w:r>
            <w:r>
              <w:rPr>
                <w:rFonts w:cs="Arial" w:ascii="Arial" w:hAnsi="Arial"/>
                <w:i/>
                <w:sz w:val="18"/>
                <w:szCs w:val="18"/>
              </w:rPr>
              <w:t>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CCTATACAAATACCAACRTCTTA / AATTGGGGTGYYTAATGGATTGG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32: 926578-92689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1SR</w:t>
            </w:r>
            <w:r>
              <w:rPr>
                <w:rFonts w:cs="Arial" w:ascii="Arial" w:hAnsi="Arial"/>
                <w:i/>
                <w:sz w:val="18"/>
                <w:szCs w:val="18"/>
              </w:rPr>
              <w:t>2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CCACTTTTCCCTCTTCTTTTACA / GGGTTAAGTATYGGTAATAYTTG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446: 176396-17672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t-</w:t>
            </w:r>
            <w:r>
              <w:rPr>
                <w:rFonts w:cs="Arial" w:ascii="Arial" w:hAnsi="Arial"/>
                <w:i/>
                <w:sz w:val="18"/>
                <w:szCs w:val="18"/>
              </w:rPr>
              <w:t>MI</w:t>
            </w:r>
            <w:r>
              <w:rPr>
                <w:rFonts w:cs="Arial" w:ascii="Arial" w:hAnsi="Arial"/>
                <w:i/>
                <w:sz w:val="18"/>
                <w:szCs w:val="18"/>
              </w:rPr>
              <w:t>R160</w:t>
            </w: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CTATRCARCTCRACAATCACTTT / GGAGATGATYTYGATGTTTGAT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04: 1047254-104733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pTAS3</w:t>
            </w: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TTAGYGGGGTGTTAAGYATTTGA / CAACAAAACTACCTCTARTCTTRA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61: 113267-11350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cr</w:t>
            </w:r>
            <w:r>
              <w:rPr>
                <w:rFonts w:cs="Arial" w:ascii="Arial" w:hAnsi="Arial"/>
                <w:sz w:val="16"/>
                <w:szCs w:val="16"/>
              </w:rPr>
              <w:t>BC assa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TTTTCCAATATCCTCTCCCTTCT / TCGATGATGTCTTTGGAAGCATGA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 83:387910-38828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ATCCAATCCTACACCCAAAATTA / ATTGCGCCATAGACAAAAGTGG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 83:390297-39062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GAGATAGCATCTTTGGAGGGTGA / CATGCATCTGTAGCCTTTTTGCA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287: 356430-35670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GCCCATGTCATTTTTTGCAAAAA / GGAGGATAACGTTGAAAACGGT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287: 356670-35709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2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TAGACGACCATGGAGAGGATCAT / AGTCCTTTTCTCAACAGCTTCAA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9:234677-23498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3</w:t>
            </w:r>
            <w:r>
              <w:rPr>
                <w:rFonts w:cs="Arial" w:ascii="Arial" w:hAnsi="Arial"/>
                <w:i/>
                <w:sz w:val="18"/>
                <w:szCs w:val="18"/>
              </w:rPr>
              <w:t>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TCAATATCCTCCCCCTCCTATCT / AGGCTAAGGAACAATATGATGGC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9: 234677-23498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3SR</w:t>
            </w:r>
            <w:r>
              <w:rPr>
                <w:rFonts w:cs="Arial" w:ascii="Arial" w:hAnsi="Arial"/>
                <w:i/>
                <w:sz w:val="18"/>
                <w:szCs w:val="18"/>
              </w:rPr>
              <w:t>3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ATGAACATGTTAATCACCTCAT / GGACGATTTGTTTGTAAACCATC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65: 446953-44724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1SR1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GGATTGTCAAGCAGAAAGCA</w:t>
            </w:r>
            <w:r>
              <w:rPr>
                <w:rFonts w:cs="Arial" w:ascii="Arial" w:hAnsi="Arial"/>
                <w:sz w:val="18"/>
                <w:szCs w:val="18"/>
              </w:rPr>
              <w:t xml:space="preserve"> / </w:t>
            </w:r>
            <w:r>
              <w:rPr>
                <w:rFonts w:cs="Arial" w:ascii="Arial" w:hAnsi="Arial"/>
                <w:sz w:val="18"/>
                <w:szCs w:val="18"/>
              </w:rPr>
              <w:t>AACTTCATTTCATACAAACCCCC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: 49376-4968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TGTGGGATGTTGATAAAAGA</w:t>
            </w:r>
            <w:r>
              <w:rPr>
                <w:rFonts w:cs="Arial" w:ascii="Arial" w:hAnsi="Arial"/>
                <w:sz w:val="18"/>
                <w:szCs w:val="18"/>
              </w:rPr>
              <w:t xml:space="preserve"> / </w:t>
            </w:r>
            <w:r>
              <w:rPr>
                <w:rFonts w:cs="Arial" w:ascii="Arial" w:hAnsi="Arial"/>
                <w:sz w:val="18"/>
                <w:szCs w:val="18"/>
              </w:rPr>
              <w:t>CCACCTACCTCATAAAATATTAC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7: 49704-5005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1SR</w:t>
            </w:r>
            <w:r>
              <w:rPr>
                <w:rFonts w:cs="Arial" w:ascii="Arial" w:hAnsi="Arial"/>
                <w:i/>
                <w:sz w:val="18"/>
                <w:szCs w:val="18"/>
              </w:rPr>
              <w:t>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CCTATACAAATACCAACGTCTTA / AATTGGGGTGCCTAATGGATTGG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32: 926578-92689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21SR</w:t>
            </w:r>
            <w:r>
              <w:rPr>
                <w:rFonts w:cs="Arial" w:ascii="Arial" w:hAnsi="Arial"/>
                <w:i/>
                <w:sz w:val="18"/>
                <w:szCs w:val="18"/>
              </w:rPr>
              <w:t>2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CCACTTTTCCCTCTTCTTTTACA / GGGTTAAGTATCGGTAATACTTG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446: 176396-17672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t-</w:t>
            </w:r>
            <w:r>
              <w:rPr>
                <w:rFonts w:cs="Arial" w:ascii="Arial" w:hAnsi="Arial"/>
                <w:i/>
                <w:sz w:val="18"/>
                <w:szCs w:val="18"/>
              </w:rPr>
              <w:t>MI</w:t>
            </w:r>
            <w:r>
              <w:rPr>
                <w:rFonts w:cs="Arial" w:ascii="Arial" w:hAnsi="Arial"/>
                <w:i/>
                <w:sz w:val="18"/>
                <w:szCs w:val="18"/>
              </w:rPr>
              <w:t>R160a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CTATGCAGCTCGACAATCACTTT / GGAGATGATCTCGATGTTTGAT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104: 1047254-104733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pTAS3</w:t>
            </w: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TTAGCGGGGTGTTAAGCATTTGA / CAACAAAACTACCTCTAGTCTTGA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caffold 61: 113267-11350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T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ACCATGGTCTTCTRTTTCTATGGAYTTCATCA / CCAAAATCTTGATACAAATTGAGT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2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T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CATCGAYGAGAATCTAGCCAAGAAYTTYA / AAAATATCATCYARRTAGATGACAACAA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in</w:t>
            </w:r>
          </w:p>
        </w:tc>
        <w:tc>
          <w:tcPr>
            <w:tcW w:w="79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TCTGGAATGGTCAAGGCCGGTTT / TCATCTTCTCCCTGTTCGCCTTCG</w:t>
            </w:r>
          </w:p>
        </w:tc>
        <w:tc>
          <w:tcPr>
            <w:tcW w:w="24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RNA blot  probes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390c</w:t>
            </w:r>
          </w:p>
        </w:tc>
        <w:tc>
          <w:tcPr>
            <w:tcW w:w="7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GCTATCCCTCCTGAGCTC</w:t>
            </w:r>
          </w:p>
        </w:tc>
        <w:tc>
          <w:tcPr>
            <w:tcW w:w="24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_264: 204264-204398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TAS3a</w:t>
            </w:r>
            <w:r>
              <w:rPr>
                <w:rFonts w:cs="Arial" w:ascii="Arial" w:hAnsi="Arial"/>
                <w:sz w:val="18"/>
                <w:szCs w:val="18"/>
              </w:rPr>
              <w:t>-3p+3-5+_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GCACTCATCACACCC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_61: 113349-113329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pTAS3a</w:t>
            </w:r>
            <w:r>
              <w:rPr>
                <w:rFonts w:cs="Arial" w:ascii="Arial" w:hAnsi="Arial"/>
                <w:sz w:val="18"/>
                <w:szCs w:val="18"/>
              </w:rPr>
              <w:t>-3p+1-3-_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CACCTACCCTTGTGATA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ffold_61: 113371-113391</w:t>
            </w:r>
          </w:p>
        </w:tc>
      </w:tr>
      <w:tr>
        <w:trPr>
          <w:trHeight w:val="241" w:hRule="atLeast"/>
        </w:trPr>
        <w:tc>
          <w:tcPr>
            <w:tcW w:w="108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6 snRN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CCATGCTAATCTTCTCTG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/>
          <w:bCs/>
          <w:sz w:val="18"/>
          <w:szCs w:val="18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Experimental applications</w:t>
      </w:r>
    </w:p>
    <w:p>
      <w:pPr>
        <w:pStyle w:val="Normal"/>
        <w:rPr>
          <w:rFonts w:ascii="Arial" w:hAnsi="Arial" w:cs="Arial"/>
          <w:bCs/>
          <w:sz w:val="18"/>
          <w:szCs w:val="18"/>
          <w:vertAlign w:val="superscript"/>
        </w:rPr>
      </w:pPr>
      <w:r>
        <w:rPr>
          <w:rFonts w:cs="Arial" w:ascii="Arial" w:hAnsi="Arial"/>
          <w:bCs/>
          <w:sz w:val="18"/>
          <w:szCs w:val="18"/>
          <w:vertAlign w:val="superscript"/>
        </w:rPr>
      </w:r>
    </w:p>
    <w:p>
      <w:pPr>
        <w:pStyle w:val="Normal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bCs/>
          <w:sz w:val="22"/>
          <w:szCs w:val="22"/>
          <w:vertAlign w:val="superscript"/>
        </w:rPr>
      </w:pPr>
      <w:r>
        <w:rPr>
          <w:rFonts w:cs="Arial" w:ascii="Arial" w:hAnsi="Arial"/>
          <w:bCs/>
          <w:sz w:val="22"/>
          <w:szCs w:val="22"/>
          <w:vertAlign w:val="superscript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4d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3:21:00Z</dcterms:created>
  <dc:creator>Axtell</dc:creator>
  <dc:description/>
  <cp:keywords/>
  <dc:language>en-US</dc:language>
  <cp:lastModifiedBy>Michael Axtell</cp:lastModifiedBy>
  <dcterms:modified xsi:type="dcterms:W3CDTF">2008-10-01T13:50:00Z</dcterms:modified>
  <cp:revision>15</cp:revision>
  <dc:subject/>
  <dc:title>Primer sets</dc:title>
</cp:coreProperties>
</file>